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textAlignment w:val="baseline"/>
        <w:rPr>
          <w:rFonts w:ascii="宋体;SimSun" w:hAnsi="宋体;SimSun" w:cs="宋体;SimSun"/>
          <w:kern w:val="0"/>
          <w:sz w:val="22"/>
          <w:szCs w:val="24"/>
        </w:rPr>
      </w:pPr>
      <w:r>
        <w:rPr>
          <w:rFonts w:cs="宋体;SimSun" w:ascii="宋体;SimSun" w:hAnsi="宋体;SimSun"/>
          <w:b/>
          <w:color w:val="000000"/>
          <w:kern w:val="0"/>
          <w:sz w:val="22"/>
          <w:szCs w:val="24"/>
        </w:rPr>
        <w:t>Table S2.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>Annual production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 xml:space="preserve">of </w:t>
      </w:r>
      <w:r>
        <w:rPr>
          <w:rFonts w:cs="宋体;SimSun" w:ascii="宋体;SimSun" w:hAnsi="宋体;SimSun"/>
          <w:i/>
          <w:iCs/>
          <w:color w:val="000000"/>
          <w:kern w:val="0"/>
          <w:sz w:val="22"/>
          <w:szCs w:val="24"/>
        </w:rPr>
        <w:t>Dentinephtys glabra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 xml:space="preserve"> at 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>2nd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 xml:space="preserve"> order creek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 xml:space="preserve">s 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>estimated by the size-frequency method.</w:t>
      </w:r>
    </w:p>
    <w:tbl>
      <w:tblPr>
        <w:tblW w:w="128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160"/>
        <w:gridCol w:w="1240"/>
        <w:gridCol w:w="1280"/>
        <w:gridCol w:w="1592"/>
        <w:gridCol w:w="1460"/>
        <w:gridCol w:w="1620"/>
        <w:gridCol w:w="1756"/>
        <w:gridCol w:w="1592"/>
      </w:tblGrid>
      <w:tr>
        <w:trPr>
          <w:trHeight w:val="315" w:hRule="atLeast"/>
        </w:trPr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reek number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ze group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nsity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 loss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omass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an wt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an wt at loss</w:t>
            </w:r>
          </w:p>
        </w:tc>
        <w:tc>
          <w:tcPr>
            <w:tcW w:w="1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t loss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duction</w:t>
            </w:r>
          </w:p>
        </w:tc>
      </w:tr>
      <w:tr>
        <w:trPr>
          <w:trHeight w:val="330" w:hRule="atLeast"/>
        </w:trPr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mm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ind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ind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 AFDM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 AFDM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 AFDM)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 AFDM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 AFDM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1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-0.45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-0.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4.466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0.76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8.032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8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77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4.047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40.471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-1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5.225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9.748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2.471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89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82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7.422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74.222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-1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5.478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1.145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222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95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5-2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5.478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.795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0.572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592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777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.955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9.546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5-2.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.682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.739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7.117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82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204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8.071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80.713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5-2.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44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44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312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45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45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312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3.119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5-3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5-3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5-4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-0.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2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32.578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26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68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87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51.339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513.392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-0.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3.05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6.801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4.419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9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59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4.268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42.676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-1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6.249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9.264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4.827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77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76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7.348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73.476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-1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.985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662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.804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225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408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97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9.699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5-2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.323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.021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.319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618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784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.307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3.066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5-2.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303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831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495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67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158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108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1.079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5-2.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2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17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367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572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5-3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2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2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18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793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793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18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.180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5-3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5-4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-0.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-0.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2.371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58.033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0.341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79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05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40.908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409.077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-1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0.403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4.73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4.691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58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009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5.198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51.980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-1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5.674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3.878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6.027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86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52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9.318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93.182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5-2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.795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.021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.177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541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722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.813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8.131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5-2.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774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774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264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25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25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264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2.644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5-2.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5-3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5-3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5-4.0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11:27:00Z</dcterms:created>
  <dc:creator>Chu Tianjiang</dc:creator>
  <dc:description/>
  <cp:keywords/>
  <dc:language>en-US</dc:language>
  <cp:lastModifiedBy>Chu Tianjiang</cp:lastModifiedBy>
  <dcterms:modified xsi:type="dcterms:W3CDTF">2013-09-10T07:26:00Z</dcterms:modified>
  <cp:revision>19</cp:revision>
  <dc:subject/>
  <dc:title/>
</cp:coreProperties>
</file>